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C72A81" w14:textId="77777777" w:rsidR="00CA0A1F" w:rsidRPr="00F42BFD" w:rsidRDefault="00CA0A1F" w:rsidP="00CA0A1F">
      <w:pPr>
        <w:spacing w:line="360" w:lineRule="auto"/>
        <w:rPr>
          <w:color w:val="000000" w:themeColor="text1"/>
          <w:sz w:val="20"/>
        </w:rPr>
      </w:pPr>
      <w:bookmarkStart w:id="0" w:name="_GoBack"/>
      <w:r w:rsidRPr="00F42BFD">
        <w:rPr>
          <w:color w:val="000000" w:themeColor="text1"/>
          <w:sz w:val="20"/>
        </w:rPr>
        <w:t>Appendix 1</w:t>
      </w:r>
    </w:p>
    <w:p w14:paraId="674DF840" w14:textId="7E00492A" w:rsidR="00CA0A1F" w:rsidRPr="00F42BFD" w:rsidRDefault="00CA0A1F" w:rsidP="00CA0A1F">
      <w:pPr>
        <w:spacing w:line="360" w:lineRule="auto"/>
        <w:rPr>
          <w:color w:val="000000" w:themeColor="text1"/>
          <w:sz w:val="20"/>
        </w:rPr>
      </w:pPr>
      <w:r w:rsidRPr="00F42BFD">
        <w:rPr>
          <w:color w:val="000000" w:themeColor="text1"/>
          <w:sz w:val="20"/>
        </w:rPr>
        <w:t>Distribution of respondents by country</w:t>
      </w:r>
    </w:p>
    <w:tbl>
      <w:tblPr>
        <w:tblW w:w="65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6"/>
        <w:gridCol w:w="1200"/>
        <w:gridCol w:w="1200"/>
      </w:tblGrid>
      <w:tr w:rsidR="00F42BFD" w:rsidRPr="00F42BFD" w14:paraId="69DDD7F6" w14:textId="77777777" w:rsidTr="002E65F5">
        <w:trPr>
          <w:trHeight w:val="48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B644A5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Country of residenc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74471A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D8B67E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%</w:t>
            </w:r>
          </w:p>
        </w:tc>
      </w:tr>
      <w:tr w:rsidR="00F42BFD" w:rsidRPr="00F42BFD" w14:paraId="795180A0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2F08C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Albani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3388D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D3F48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0</w:t>
            </w:r>
          </w:p>
        </w:tc>
      </w:tr>
      <w:tr w:rsidR="00F42BFD" w:rsidRPr="00F42BFD" w14:paraId="7B730567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0614D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Algeri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61A575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55538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1</w:t>
            </w:r>
          </w:p>
        </w:tc>
      </w:tr>
      <w:tr w:rsidR="00F42BFD" w:rsidRPr="00F42BFD" w14:paraId="14A819EB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34C3D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Andorr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0718A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08982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0</w:t>
            </w:r>
          </w:p>
        </w:tc>
      </w:tr>
      <w:tr w:rsidR="00F42BFD" w:rsidRPr="00F42BFD" w14:paraId="756CBED6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7101C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Angol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1BD71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D6587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0</w:t>
            </w:r>
          </w:p>
        </w:tc>
      </w:tr>
      <w:tr w:rsidR="00F42BFD" w:rsidRPr="00F42BFD" w14:paraId="2FF0B585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20CEE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Argentin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6E398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9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635F5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2.1</w:t>
            </w:r>
          </w:p>
        </w:tc>
      </w:tr>
      <w:tr w:rsidR="00F42BFD" w:rsidRPr="00F42BFD" w14:paraId="45DF8690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08E07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Australi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56CCC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BA82D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1</w:t>
            </w:r>
          </w:p>
        </w:tc>
      </w:tr>
      <w:tr w:rsidR="00F42BFD" w:rsidRPr="00F42BFD" w14:paraId="6879ADD6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A0F57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Austri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B4BF4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DB731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0</w:t>
            </w:r>
          </w:p>
        </w:tc>
      </w:tr>
      <w:tr w:rsidR="00F42BFD" w:rsidRPr="00F42BFD" w14:paraId="10ADB27F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EDF2F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Azerbaija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4CBE5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EBE0D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0</w:t>
            </w:r>
          </w:p>
        </w:tc>
      </w:tr>
      <w:tr w:rsidR="00F42BFD" w:rsidRPr="00F42BFD" w14:paraId="330FF434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56755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Bahamas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A26BB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CC1B4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0</w:t>
            </w:r>
          </w:p>
        </w:tc>
      </w:tr>
      <w:tr w:rsidR="00F42BFD" w:rsidRPr="00F42BFD" w14:paraId="462BC26C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83241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Bahrai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CA667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89F80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2</w:t>
            </w:r>
          </w:p>
        </w:tc>
      </w:tr>
      <w:tr w:rsidR="00F42BFD" w:rsidRPr="00F42BFD" w14:paraId="328134D1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E89AB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Bangladesh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43631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FE42C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1</w:t>
            </w:r>
          </w:p>
        </w:tc>
      </w:tr>
      <w:tr w:rsidR="00F42BFD" w:rsidRPr="00F42BFD" w14:paraId="6A373C32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3FEAF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Belarus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E415C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7E52B1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0</w:t>
            </w:r>
          </w:p>
        </w:tc>
      </w:tr>
      <w:tr w:rsidR="00F42BFD" w:rsidRPr="00F42BFD" w14:paraId="7D3CF203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D3995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Belgium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6E6C9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0AF2C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0</w:t>
            </w:r>
          </w:p>
        </w:tc>
      </w:tr>
      <w:tr w:rsidR="00F42BFD" w:rsidRPr="00F42BFD" w14:paraId="2689643C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D64C9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Bhuta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04B0F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C68B3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0</w:t>
            </w:r>
          </w:p>
        </w:tc>
      </w:tr>
      <w:tr w:rsidR="00F42BFD" w:rsidRPr="00F42BFD" w14:paraId="7FDA25F7" w14:textId="77777777" w:rsidTr="002E65F5">
        <w:trPr>
          <w:trHeight w:val="211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71707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Bosnia and Herzegovin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9B6173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2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666FF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6</w:t>
            </w:r>
          </w:p>
        </w:tc>
      </w:tr>
      <w:tr w:rsidR="00F42BFD" w:rsidRPr="00F42BFD" w14:paraId="334E1AED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F730F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Botswan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DE9E0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23813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0</w:t>
            </w:r>
          </w:p>
        </w:tc>
      </w:tr>
      <w:tr w:rsidR="00F42BFD" w:rsidRPr="00F42BFD" w14:paraId="07D33D86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BD0C3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Brazil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49A71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58D1B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1</w:t>
            </w:r>
          </w:p>
        </w:tc>
      </w:tr>
      <w:tr w:rsidR="00F42BFD" w:rsidRPr="00F42BFD" w14:paraId="503BA958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BEE28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Bulgari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1C6260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6E1A8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0</w:t>
            </w:r>
          </w:p>
        </w:tc>
      </w:tr>
      <w:tr w:rsidR="00F42BFD" w:rsidRPr="00F42BFD" w14:paraId="55E42048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C8178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Cameroo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F8CAA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45F2D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0</w:t>
            </w:r>
          </w:p>
        </w:tc>
      </w:tr>
      <w:tr w:rsidR="00F42BFD" w:rsidRPr="00F42BFD" w14:paraId="4A84562E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74964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Canad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75600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1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AFB38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3</w:t>
            </w:r>
          </w:p>
        </w:tc>
      </w:tr>
      <w:tr w:rsidR="00F42BFD" w:rsidRPr="00F42BFD" w14:paraId="70DD14C9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AFD73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Ch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9FD58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8E744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1</w:t>
            </w:r>
          </w:p>
        </w:tc>
      </w:tr>
      <w:tr w:rsidR="00F42BFD" w:rsidRPr="00F42BFD" w14:paraId="64ABCCCF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3513D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Chin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0727F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523D0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,1</w:t>
            </w:r>
          </w:p>
        </w:tc>
      </w:tr>
      <w:tr w:rsidR="00F42BFD" w:rsidRPr="00F42BFD" w14:paraId="03E76E02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D10EB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Colombi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EDA8B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2D1CD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0</w:t>
            </w:r>
          </w:p>
        </w:tc>
      </w:tr>
      <w:tr w:rsidR="00F42BFD" w:rsidRPr="00F42BFD" w14:paraId="0B6A18C7" w14:textId="77777777" w:rsidTr="002E65F5">
        <w:trPr>
          <w:trHeight w:val="309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3EF9B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Congo, Democratic Republic of th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C05F1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CD952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0</w:t>
            </w:r>
          </w:p>
        </w:tc>
      </w:tr>
      <w:tr w:rsidR="00F42BFD" w:rsidRPr="00F42BFD" w14:paraId="2D0A08E7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532AF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Cote d'Ivoir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61360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245BB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0</w:t>
            </w:r>
          </w:p>
        </w:tc>
      </w:tr>
      <w:tr w:rsidR="00F42BFD" w:rsidRPr="00F42BFD" w14:paraId="47634F09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443F5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Cub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FF721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880D5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0</w:t>
            </w:r>
          </w:p>
        </w:tc>
      </w:tr>
      <w:tr w:rsidR="00F42BFD" w:rsidRPr="00F42BFD" w14:paraId="40878EC1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BD613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Czechi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06D85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66042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0</w:t>
            </w:r>
          </w:p>
        </w:tc>
      </w:tr>
      <w:tr w:rsidR="00F42BFD" w:rsidRPr="00F42BFD" w14:paraId="65E22428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C6698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Denmark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89EF2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769FED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0</w:t>
            </w:r>
          </w:p>
        </w:tc>
      </w:tr>
      <w:tr w:rsidR="00F42BFD" w:rsidRPr="00F42BFD" w14:paraId="7C35EF80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2034D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Egypt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5629D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17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4D901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3.9</w:t>
            </w:r>
          </w:p>
        </w:tc>
      </w:tr>
      <w:tr w:rsidR="00F42BFD" w:rsidRPr="00F42BFD" w14:paraId="5CF59EF7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1F052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Estoni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D4624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8B070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0</w:t>
            </w:r>
          </w:p>
        </w:tc>
      </w:tr>
      <w:tr w:rsidR="00F42BFD" w:rsidRPr="00F42BFD" w14:paraId="5B70E72A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0413F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Ethiopi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3EDB9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391E6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0</w:t>
            </w:r>
          </w:p>
        </w:tc>
      </w:tr>
      <w:tr w:rsidR="00F42BFD" w:rsidRPr="00F42BFD" w14:paraId="2E49D5C5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12275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Finland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3A112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10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6FCB7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2.4</w:t>
            </w:r>
          </w:p>
        </w:tc>
      </w:tr>
      <w:tr w:rsidR="00F42BFD" w:rsidRPr="00F42BFD" w14:paraId="725EB49D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A9F83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Franc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6403B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AD088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1</w:t>
            </w:r>
          </w:p>
        </w:tc>
      </w:tr>
      <w:tr w:rsidR="00F42BFD" w:rsidRPr="00F42BFD" w14:paraId="412084B2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3E89E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Germany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FB95B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6CE99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2</w:t>
            </w:r>
          </w:p>
        </w:tc>
      </w:tr>
      <w:tr w:rsidR="00F42BFD" w:rsidRPr="00F42BFD" w14:paraId="6375A840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F7496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Ghan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862C0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7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14BCC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1.6</w:t>
            </w:r>
          </w:p>
        </w:tc>
      </w:tr>
      <w:tr w:rsidR="00F42BFD" w:rsidRPr="00F42BFD" w14:paraId="5C6E5ACD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4829B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Greec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3489B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5230D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1</w:t>
            </w:r>
          </w:p>
        </w:tc>
      </w:tr>
      <w:tr w:rsidR="00F42BFD" w:rsidRPr="00F42BFD" w14:paraId="31B2FE87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E4357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Hungary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A246B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7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3DF1C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1.6</w:t>
            </w:r>
          </w:p>
        </w:tc>
      </w:tr>
      <w:tr w:rsidR="00F42BFD" w:rsidRPr="00F42BFD" w14:paraId="3634AFF8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B5437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Iceland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A8D49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AF20C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0</w:t>
            </w:r>
          </w:p>
        </w:tc>
      </w:tr>
      <w:tr w:rsidR="00F42BFD" w:rsidRPr="00F42BFD" w14:paraId="698741C9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F8F5E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Indi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BCD8E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45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9BA92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10.0</w:t>
            </w:r>
          </w:p>
        </w:tc>
      </w:tr>
      <w:tr w:rsidR="00F42BFD" w:rsidRPr="00F42BFD" w14:paraId="075C16C8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3B88E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Indonesi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BCEB8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2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3625FD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5</w:t>
            </w:r>
          </w:p>
        </w:tc>
      </w:tr>
      <w:tr w:rsidR="00F42BFD" w:rsidRPr="00F42BFD" w14:paraId="5886FBCB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2AF26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Ira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6435B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2F251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1</w:t>
            </w:r>
          </w:p>
        </w:tc>
      </w:tr>
      <w:tr w:rsidR="00F42BFD" w:rsidRPr="00F42BFD" w14:paraId="3029FC52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689F0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Iraq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6AB4E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36B77C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0</w:t>
            </w:r>
          </w:p>
        </w:tc>
      </w:tr>
      <w:tr w:rsidR="00F42BFD" w:rsidRPr="00F42BFD" w14:paraId="24158AF2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19B52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lastRenderedPageBreak/>
              <w:t>Ireland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08834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636EB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0</w:t>
            </w:r>
          </w:p>
        </w:tc>
      </w:tr>
      <w:tr w:rsidR="00F42BFD" w:rsidRPr="00F42BFD" w14:paraId="592FE530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03AE1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Israel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FC930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63584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2</w:t>
            </w:r>
          </w:p>
        </w:tc>
      </w:tr>
      <w:tr w:rsidR="00F42BFD" w:rsidRPr="00F42BFD" w14:paraId="4FA70F3C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85348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Italy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FB9C3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6480D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0</w:t>
            </w:r>
          </w:p>
        </w:tc>
      </w:tr>
      <w:tr w:rsidR="00F42BFD" w:rsidRPr="00F42BFD" w14:paraId="65B3679F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05BF1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Jorda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42303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25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00A99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5.6</w:t>
            </w:r>
          </w:p>
        </w:tc>
      </w:tr>
      <w:tr w:rsidR="00F42BFD" w:rsidRPr="00F42BFD" w14:paraId="3BA3A304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B2903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Kazakhsta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1214C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725D8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1</w:t>
            </w:r>
          </w:p>
        </w:tc>
      </w:tr>
      <w:tr w:rsidR="00F42BFD" w:rsidRPr="00F42BFD" w14:paraId="36A9A633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1983D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Keny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A1016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7F11D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1</w:t>
            </w:r>
          </w:p>
        </w:tc>
      </w:tr>
      <w:tr w:rsidR="00F42BFD" w:rsidRPr="00F42BFD" w14:paraId="75CE8016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9C301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Kosovo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AB3FC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7B458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0</w:t>
            </w:r>
          </w:p>
        </w:tc>
      </w:tr>
      <w:tr w:rsidR="00F42BFD" w:rsidRPr="00F42BFD" w14:paraId="284A3DD3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4D065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Kuwait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B64AB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8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1D3E1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1.8</w:t>
            </w:r>
          </w:p>
        </w:tc>
      </w:tr>
      <w:tr w:rsidR="00F42BFD" w:rsidRPr="00F42BFD" w14:paraId="6E2AEF5A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28E63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Laos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D316D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DE4B0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0</w:t>
            </w:r>
          </w:p>
        </w:tc>
      </w:tr>
      <w:tr w:rsidR="00F42BFD" w:rsidRPr="00F42BFD" w14:paraId="25501DBD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D517A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Lebano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9B5982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5C62B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1</w:t>
            </w:r>
          </w:p>
        </w:tc>
      </w:tr>
      <w:tr w:rsidR="00F42BFD" w:rsidRPr="00F42BFD" w14:paraId="433A6B81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1A565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Lithuani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82BCFB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89FE1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0</w:t>
            </w:r>
          </w:p>
        </w:tc>
      </w:tr>
      <w:tr w:rsidR="00F42BFD" w:rsidRPr="00F42BFD" w14:paraId="23BC5697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B1BDD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Malawi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8CB9E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86089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0</w:t>
            </w:r>
          </w:p>
        </w:tc>
      </w:tr>
      <w:tr w:rsidR="00F42BFD" w:rsidRPr="00F42BFD" w14:paraId="6CD73260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2AB23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Malaysi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C0DBE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81C6D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1</w:t>
            </w:r>
          </w:p>
        </w:tc>
      </w:tr>
      <w:tr w:rsidR="00F42BFD" w:rsidRPr="00F42BFD" w14:paraId="742FD2B4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4703C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Mali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25BE1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B956A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0</w:t>
            </w:r>
          </w:p>
        </w:tc>
      </w:tr>
      <w:tr w:rsidR="00F42BFD" w:rsidRPr="00F42BFD" w14:paraId="3FDF5CF6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3435E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Mal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C5048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10998C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0</w:t>
            </w:r>
          </w:p>
        </w:tc>
      </w:tr>
      <w:tr w:rsidR="00F42BFD" w:rsidRPr="00F42BFD" w14:paraId="1A5479FB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E1FAE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Mauritius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26002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9E1B3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0</w:t>
            </w:r>
          </w:p>
        </w:tc>
      </w:tr>
      <w:tr w:rsidR="00F42BFD" w:rsidRPr="00F42BFD" w14:paraId="28448FAE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83FAB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Mexico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F406A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18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6EC51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4.1</w:t>
            </w:r>
          </w:p>
        </w:tc>
      </w:tr>
      <w:tr w:rsidR="00F42BFD" w:rsidRPr="00F42BFD" w14:paraId="72C7016B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8DF26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Mongoli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5A5F3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C1965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0</w:t>
            </w:r>
          </w:p>
        </w:tc>
      </w:tr>
      <w:tr w:rsidR="00F42BFD" w:rsidRPr="00F42BFD" w14:paraId="7F18E048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E5BE2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Morocco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7CA3E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65789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1</w:t>
            </w:r>
          </w:p>
        </w:tc>
      </w:tr>
      <w:tr w:rsidR="00F42BFD" w:rsidRPr="00F42BFD" w14:paraId="29622C73" w14:textId="77777777" w:rsidTr="002E65F5">
        <w:trPr>
          <w:trHeight w:val="232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12F3A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Myanmar (formerly Burma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DB4B0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99E13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0</w:t>
            </w:r>
          </w:p>
        </w:tc>
      </w:tr>
      <w:tr w:rsidR="00F42BFD" w:rsidRPr="00F42BFD" w14:paraId="7DF4D643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000D5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Namibi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CC90A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9606B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0</w:t>
            </w:r>
          </w:p>
        </w:tc>
      </w:tr>
      <w:tr w:rsidR="00F42BFD" w:rsidRPr="00F42BFD" w14:paraId="61807C7B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CD009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Netherlands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5C150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5DDF2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0</w:t>
            </w:r>
          </w:p>
        </w:tc>
      </w:tr>
      <w:tr w:rsidR="00F42BFD" w:rsidRPr="00F42BFD" w14:paraId="3653D246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46649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New Zealand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4ABB4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BE02D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0</w:t>
            </w:r>
          </w:p>
        </w:tc>
      </w:tr>
      <w:tr w:rsidR="00F42BFD" w:rsidRPr="00F42BFD" w14:paraId="47D38D2C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69C8C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Nigeri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08DE3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65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00DF0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14.6</w:t>
            </w:r>
          </w:p>
        </w:tc>
      </w:tr>
      <w:tr w:rsidR="00F42BFD" w:rsidRPr="00F42BFD" w14:paraId="635424E9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BBAC9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Oma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976C8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E8E41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0</w:t>
            </w:r>
          </w:p>
        </w:tc>
      </w:tr>
      <w:tr w:rsidR="00F42BFD" w:rsidRPr="00F42BFD" w14:paraId="6B372E55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8DB8F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Pakista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BB96C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72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507BF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16.0</w:t>
            </w:r>
          </w:p>
        </w:tc>
      </w:tr>
      <w:tr w:rsidR="00F42BFD" w:rsidRPr="00F42BFD" w14:paraId="5DDD9F85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96E23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Palestin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306EA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2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CFC73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5</w:t>
            </w:r>
          </w:p>
        </w:tc>
      </w:tr>
      <w:tr w:rsidR="00F42BFD" w:rsidRPr="00F42BFD" w14:paraId="7BF8729B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D96B2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Peru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AFB49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70A71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2</w:t>
            </w:r>
          </w:p>
        </w:tc>
      </w:tr>
      <w:tr w:rsidR="00F42BFD" w:rsidRPr="00F42BFD" w14:paraId="10A25FBD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1912F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Philippines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B68B4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31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C96CE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6.9</w:t>
            </w:r>
          </w:p>
        </w:tc>
      </w:tr>
      <w:tr w:rsidR="00F42BFD" w:rsidRPr="00F42BFD" w14:paraId="107BE35A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F95B9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Poland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FBFA8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88DFD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1</w:t>
            </w:r>
          </w:p>
        </w:tc>
      </w:tr>
      <w:tr w:rsidR="00F42BFD" w:rsidRPr="00F42BFD" w14:paraId="2947751A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DAF43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Portugal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986B1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0F6C2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1</w:t>
            </w:r>
          </w:p>
        </w:tc>
      </w:tr>
      <w:tr w:rsidR="00F42BFD" w:rsidRPr="00F42BFD" w14:paraId="5C6791ED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42D67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Qatar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EA2C8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7AEBF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0</w:t>
            </w:r>
          </w:p>
        </w:tc>
      </w:tr>
      <w:tr w:rsidR="00F42BFD" w:rsidRPr="00F42BFD" w14:paraId="1D11C1C6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62850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Romani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53829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87874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1</w:t>
            </w:r>
          </w:p>
        </w:tc>
      </w:tr>
      <w:tr w:rsidR="00F42BFD" w:rsidRPr="00F42BFD" w14:paraId="425FECF3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39548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Russi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2C885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3563B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2</w:t>
            </w:r>
          </w:p>
        </w:tc>
      </w:tr>
      <w:tr w:rsidR="00F42BFD" w:rsidRPr="00F42BFD" w14:paraId="38377C26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2061C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Rwand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14639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FE1D5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0</w:t>
            </w:r>
          </w:p>
        </w:tc>
      </w:tr>
      <w:tr w:rsidR="00F42BFD" w:rsidRPr="00F42BFD" w14:paraId="65260187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29A7E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Saudi Arabi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0DA1B3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30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12645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6.8</w:t>
            </w:r>
          </w:p>
        </w:tc>
      </w:tr>
      <w:tr w:rsidR="00F42BFD" w:rsidRPr="00F42BFD" w14:paraId="76E63404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5776C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Senegal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37335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76D3A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0</w:t>
            </w:r>
          </w:p>
        </w:tc>
      </w:tr>
      <w:tr w:rsidR="00F42BFD" w:rsidRPr="00F42BFD" w14:paraId="1A41296D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677A8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Serbi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97221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C067A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0</w:t>
            </w:r>
          </w:p>
        </w:tc>
      </w:tr>
      <w:tr w:rsidR="00F42BFD" w:rsidRPr="00F42BFD" w14:paraId="65B44D66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EE96D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Sloveni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DE898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0DB92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0</w:t>
            </w:r>
          </w:p>
        </w:tc>
      </w:tr>
      <w:tr w:rsidR="00F42BFD" w:rsidRPr="00F42BFD" w14:paraId="2E65B0BC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A2855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South Afric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A1C66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11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E02E87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2.5</w:t>
            </w:r>
          </w:p>
        </w:tc>
      </w:tr>
      <w:tr w:rsidR="00F42BFD" w:rsidRPr="00F42BFD" w14:paraId="6A0A436D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9DEE9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Spai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9567A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1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76B40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4</w:t>
            </w:r>
          </w:p>
        </w:tc>
      </w:tr>
      <w:tr w:rsidR="00F42BFD" w:rsidRPr="00F42BFD" w14:paraId="2F2AC51E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989E3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Sri Lank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B826A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6D1C8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1</w:t>
            </w:r>
          </w:p>
        </w:tc>
      </w:tr>
      <w:tr w:rsidR="00F42BFD" w:rsidRPr="00F42BFD" w14:paraId="5DC5D70E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8D31D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Suda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7B064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3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6B049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8</w:t>
            </w:r>
          </w:p>
        </w:tc>
      </w:tr>
      <w:tr w:rsidR="00F42BFD" w:rsidRPr="00F42BFD" w14:paraId="40DEAE22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81B91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Swede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6373B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1BD0E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0</w:t>
            </w:r>
          </w:p>
        </w:tc>
      </w:tr>
      <w:tr w:rsidR="00F42BFD" w:rsidRPr="00F42BFD" w14:paraId="24330542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B257E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Syri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A3621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24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B6449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5.3</w:t>
            </w:r>
          </w:p>
        </w:tc>
      </w:tr>
      <w:tr w:rsidR="00F42BFD" w:rsidRPr="00F42BFD" w14:paraId="2C4D4732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D8C6B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Taiwa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0BDBD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BBF77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0</w:t>
            </w:r>
          </w:p>
        </w:tc>
      </w:tr>
      <w:tr w:rsidR="00F42BFD" w:rsidRPr="00F42BFD" w14:paraId="2439C603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11285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lastRenderedPageBreak/>
              <w:t>Tanzani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204B7D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CC5B6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0</w:t>
            </w:r>
          </w:p>
        </w:tc>
      </w:tr>
      <w:tr w:rsidR="00F42BFD" w:rsidRPr="00F42BFD" w14:paraId="414CC068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E3456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Thailand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A9984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0215E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1</w:t>
            </w:r>
          </w:p>
        </w:tc>
      </w:tr>
      <w:tr w:rsidR="00F42BFD" w:rsidRPr="00F42BFD" w14:paraId="51C703B2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E2488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Turkey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C4B93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1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C1BE5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3</w:t>
            </w:r>
          </w:p>
        </w:tc>
      </w:tr>
      <w:tr w:rsidR="00F42BFD" w:rsidRPr="00F42BFD" w14:paraId="4E6C2DD4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5A5E5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Ugand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1A210D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2C7EB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0</w:t>
            </w:r>
          </w:p>
        </w:tc>
      </w:tr>
      <w:tr w:rsidR="00F42BFD" w:rsidRPr="00F42BFD" w14:paraId="52D1D8A5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70558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Ukrain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4D26B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9175C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1</w:t>
            </w:r>
          </w:p>
        </w:tc>
      </w:tr>
      <w:tr w:rsidR="00F42BFD" w:rsidRPr="00F42BFD" w14:paraId="6D8B8529" w14:textId="77777777" w:rsidTr="002E65F5">
        <w:trPr>
          <w:trHeight w:val="313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122EF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United Arab Emirates (UAE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6015E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2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F451F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4</w:t>
            </w:r>
          </w:p>
        </w:tc>
      </w:tr>
      <w:tr w:rsidR="00F42BFD" w:rsidRPr="00F42BFD" w14:paraId="6EC4960D" w14:textId="77777777" w:rsidTr="002E65F5">
        <w:trPr>
          <w:trHeight w:val="336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05A00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United Kingdom (UK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97F41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6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39E82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1.4</w:t>
            </w:r>
          </w:p>
        </w:tc>
      </w:tr>
      <w:tr w:rsidR="00F42BFD" w:rsidRPr="00F42BFD" w14:paraId="513FDE6F" w14:textId="77777777" w:rsidTr="002E65F5">
        <w:trPr>
          <w:trHeight w:val="333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D63BE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United States of America (USA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81C9B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3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E4313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8</w:t>
            </w:r>
          </w:p>
        </w:tc>
      </w:tr>
      <w:tr w:rsidR="00F42BFD" w:rsidRPr="00F42BFD" w14:paraId="2921718A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51A73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Uruguay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46440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56C71C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0</w:t>
            </w:r>
          </w:p>
        </w:tc>
      </w:tr>
      <w:tr w:rsidR="00F42BFD" w:rsidRPr="00F42BFD" w14:paraId="7624C4F9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D720F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Uzbekista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D6265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149856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0</w:t>
            </w:r>
          </w:p>
        </w:tc>
      </w:tr>
      <w:tr w:rsidR="00F42BFD" w:rsidRPr="00F42BFD" w14:paraId="78E29CD1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58B53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Venezuel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EED8F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2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4C4AE9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5</w:t>
            </w:r>
          </w:p>
        </w:tc>
      </w:tr>
      <w:tr w:rsidR="00F42BFD" w:rsidRPr="00F42BFD" w14:paraId="47140139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6E567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Vietnam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B746A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DD1BD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1</w:t>
            </w:r>
          </w:p>
        </w:tc>
      </w:tr>
      <w:tr w:rsidR="00F42BFD" w:rsidRPr="00F42BFD" w14:paraId="4A6F0CA5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FBF12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Yeme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20DCC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17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83967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3.9</w:t>
            </w:r>
          </w:p>
        </w:tc>
      </w:tr>
      <w:tr w:rsidR="00F42BFD" w:rsidRPr="00F42BFD" w14:paraId="1F1FF76E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4E2D2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Zambi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BE53B3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DE9D3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0</w:t>
            </w:r>
          </w:p>
        </w:tc>
      </w:tr>
      <w:tr w:rsidR="00F42BFD" w:rsidRPr="00F42BFD" w14:paraId="0CFEB51E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3FE25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Zimbabw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99A59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43180F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1</w:t>
            </w:r>
          </w:p>
        </w:tc>
      </w:tr>
      <w:tr w:rsidR="00F42BFD" w:rsidRPr="00F42BFD" w14:paraId="44959F5F" w14:textId="77777777" w:rsidTr="002E65F5">
        <w:trPr>
          <w:trHeight w:val="329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7062F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Samo</w:t>
            </w:r>
            <w:r w:rsidRPr="00F42BFD">
              <w:rPr>
                <w:color w:val="000000" w:themeColor="text1"/>
                <w:sz w:val="20"/>
                <w:lang w:eastAsia="es-AR"/>
              </w:rPr>
              <w:t>a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 xml:space="preserve"> - America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4FB16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155CE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eastAsia="es-AR"/>
              </w:rPr>
              <w:t>0.</w:t>
            </w:r>
            <w:r w:rsidRPr="00F42BFD">
              <w:rPr>
                <w:color w:val="000000" w:themeColor="text1"/>
                <w:sz w:val="20"/>
                <w:lang w:val="es-AR" w:eastAsia="es-AR"/>
              </w:rPr>
              <w:t>0</w:t>
            </w:r>
          </w:p>
        </w:tc>
      </w:tr>
      <w:tr w:rsidR="00CA0A1F" w:rsidRPr="00F42BFD" w14:paraId="0B2B4FFC" w14:textId="77777777" w:rsidTr="002E65F5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FC9B1" w14:textId="77777777" w:rsidR="00CA0A1F" w:rsidRPr="00F42BFD" w:rsidRDefault="00CA0A1F" w:rsidP="002E65F5">
            <w:pPr>
              <w:suppressAutoHyphens w:val="0"/>
              <w:spacing w:line="240" w:lineRule="auto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B95E65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450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73364" w14:textId="77777777" w:rsidR="00CA0A1F" w:rsidRPr="00F42BFD" w:rsidRDefault="00CA0A1F" w:rsidP="002E65F5">
            <w:pPr>
              <w:suppressAutoHyphens w:val="0"/>
              <w:spacing w:line="240" w:lineRule="auto"/>
              <w:jc w:val="right"/>
              <w:rPr>
                <w:color w:val="000000" w:themeColor="text1"/>
                <w:sz w:val="20"/>
                <w:lang w:val="es-AR" w:eastAsia="es-AR"/>
              </w:rPr>
            </w:pPr>
            <w:r w:rsidRPr="00F42BFD">
              <w:rPr>
                <w:color w:val="000000" w:themeColor="text1"/>
                <w:sz w:val="20"/>
                <w:lang w:val="es-AR" w:eastAsia="es-AR"/>
              </w:rPr>
              <w:t>100.0</w:t>
            </w:r>
          </w:p>
        </w:tc>
      </w:tr>
    </w:tbl>
    <w:p w14:paraId="17A8230F" w14:textId="77777777" w:rsidR="00CA0A1F" w:rsidRPr="00F42BFD" w:rsidRDefault="00CA0A1F" w:rsidP="00CA0A1F">
      <w:pPr>
        <w:spacing w:line="360" w:lineRule="auto"/>
        <w:rPr>
          <w:color w:val="000000" w:themeColor="text1"/>
          <w:sz w:val="28"/>
          <w:szCs w:val="28"/>
        </w:rPr>
      </w:pPr>
    </w:p>
    <w:p w14:paraId="2855A5E1" w14:textId="77777777" w:rsidR="00CA0A1F" w:rsidRPr="00F42BFD" w:rsidRDefault="00CA0A1F" w:rsidP="00CA0A1F">
      <w:pPr>
        <w:spacing w:line="360" w:lineRule="auto"/>
        <w:rPr>
          <w:color w:val="000000" w:themeColor="text1"/>
          <w:szCs w:val="24"/>
          <w:u w:val="single"/>
        </w:rPr>
      </w:pPr>
    </w:p>
    <w:p w14:paraId="78C981C0" w14:textId="77777777" w:rsidR="00CA0A1F" w:rsidRPr="00F42BFD" w:rsidRDefault="00CA0A1F" w:rsidP="00CA0A1F">
      <w:pPr>
        <w:spacing w:line="360" w:lineRule="auto"/>
        <w:rPr>
          <w:color w:val="000000" w:themeColor="text1"/>
          <w:sz w:val="28"/>
          <w:szCs w:val="28"/>
        </w:rPr>
      </w:pPr>
    </w:p>
    <w:p w14:paraId="65839ADC" w14:textId="77777777" w:rsidR="00CA0A1F" w:rsidRPr="00F42BFD" w:rsidRDefault="00CA0A1F" w:rsidP="00CA0A1F">
      <w:pPr>
        <w:spacing w:line="360" w:lineRule="auto"/>
        <w:rPr>
          <w:color w:val="000000" w:themeColor="text1"/>
          <w:sz w:val="28"/>
          <w:szCs w:val="28"/>
        </w:rPr>
      </w:pPr>
    </w:p>
    <w:bookmarkEnd w:id="0"/>
    <w:p w14:paraId="73FDBF70" w14:textId="77777777" w:rsidR="00664813" w:rsidRPr="00F42BFD" w:rsidRDefault="00664813">
      <w:pPr>
        <w:rPr>
          <w:color w:val="000000" w:themeColor="text1"/>
        </w:rPr>
      </w:pPr>
    </w:p>
    <w:sectPr w:rsidR="00664813" w:rsidRPr="00F42BFD">
      <w:pgSz w:w="11906" w:h="16838"/>
      <w:pgMar w:top="1440" w:right="1440" w:bottom="1440" w:left="1440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A1F"/>
    <w:rsid w:val="003351E8"/>
    <w:rsid w:val="00664813"/>
    <w:rsid w:val="00CA0A1F"/>
    <w:rsid w:val="00F42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0C93B"/>
  <w15:chartTrackingRefBased/>
  <w15:docId w15:val="{64163C54-218C-43B4-81DE-B6A9ED253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0A1F"/>
    <w:pPr>
      <w:suppressAutoHyphens/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2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iabasi ukpong</dc:creator>
  <cp:keywords/>
  <dc:description/>
  <cp:lastModifiedBy>Asha Mol S.P.</cp:lastModifiedBy>
  <cp:revision>3</cp:revision>
  <dcterms:created xsi:type="dcterms:W3CDTF">2023-10-24T14:36:00Z</dcterms:created>
  <dcterms:modified xsi:type="dcterms:W3CDTF">2023-12-20T05:40:00Z</dcterms:modified>
</cp:coreProperties>
</file>